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66"/>
        <w:tblW w:w="9268" w:type="dxa"/>
        <w:tblLook w:val="04A0" w:firstRow="1" w:lastRow="0" w:firstColumn="1" w:lastColumn="0" w:noHBand="0" w:noVBand="1"/>
      </w:tblPr>
      <w:tblGrid>
        <w:gridCol w:w="2452"/>
        <w:gridCol w:w="2613"/>
        <w:gridCol w:w="2118"/>
        <w:gridCol w:w="2085"/>
      </w:tblGrid>
      <w:tr w:rsidR="008B0B65" w:rsidRPr="008B0B65" w14:paraId="0DA8F5FE" w14:textId="77777777" w:rsidTr="006915EF">
        <w:trPr>
          <w:trHeight w:val="249"/>
        </w:trPr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A3A8" w14:textId="624087D7" w:rsidR="008B0B65" w:rsidRPr="008B0B65" w:rsidRDefault="006915EF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odules 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546D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-Score 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9EC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de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450E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ges</w:t>
            </w:r>
          </w:p>
        </w:tc>
      </w:tr>
      <w:tr w:rsidR="008B0B65" w:rsidRPr="008B0B65" w14:paraId="5F8006D1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4D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AB4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3184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638E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</w:tr>
      <w:tr w:rsidR="008B0B65" w:rsidRPr="008B0B65" w14:paraId="2A1949FB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5DA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FF27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3E1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66F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</w:tr>
      <w:tr w:rsidR="008B0B65" w:rsidRPr="008B0B65" w14:paraId="29FA9149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EEC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7ABE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5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A4F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63D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</w:tr>
      <w:tr w:rsidR="008B0B65" w:rsidRPr="008B0B65" w14:paraId="75E1939B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6C1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A97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9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248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71F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6</w:t>
            </w:r>
          </w:p>
        </w:tc>
      </w:tr>
      <w:tr w:rsidR="008B0B65" w:rsidRPr="008B0B65" w14:paraId="37DA9381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90F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ACF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7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69A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522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</w:tr>
      <w:tr w:rsidR="008B0B65" w:rsidRPr="008B0B65" w14:paraId="7E76402B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9BB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1B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127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D856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8B0B65" w:rsidRPr="008B0B65" w14:paraId="0AC3D402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A52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F35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CAC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6E3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8B0B65" w:rsidRPr="008B0B65" w14:paraId="51633FF4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0CE6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819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390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482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</w:tr>
      <w:tr w:rsidR="008B0B65" w:rsidRPr="008B0B65" w14:paraId="44F8F4AE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5A4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C33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3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ECC1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69A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8B0B65" w:rsidRPr="008B0B65" w14:paraId="5D139B15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812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0CD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3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584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CDD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8B0B65" w:rsidRPr="008B0B65" w14:paraId="2765B97D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61E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B8C7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5B1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A4E4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</w:tr>
      <w:tr w:rsidR="008B0B65" w:rsidRPr="008B0B65" w14:paraId="00B8586A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B127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D63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07C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3AE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</w:tr>
      <w:tr w:rsidR="008B0B65" w:rsidRPr="008B0B65" w14:paraId="20B7FD37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848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9E8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7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00F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343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</w:tr>
      <w:tr w:rsidR="008B0B65" w:rsidRPr="008B0B65" w14:paraId="7EEB3A54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F06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C64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A5B4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B34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31F7CF4E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B2E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5B0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FE5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4CA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02AC7CFA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A9F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5A21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6A3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E19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1498EE61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3B9E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EA1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BFC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61C6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23D3E44E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C60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86C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B15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857D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0ABC52B1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3A4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D3F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959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295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09742495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007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40A7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3C1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BD6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</w:tr>
      <w:tr w:rsidR="008B0B65" w:rsidRPr="008B0B65" w14:paraId="1AE149EE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22A6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0ED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8A4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50AF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75CAC390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E8C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18C6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2EC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9A1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8B0B65" w:rsidRPr="008B0B65" w14:paraId="4328810E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6FA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91A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6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EB5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63F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</w:tr>
      <w:tr w:rsidR="008B0B65" w:rsidRPr="008B0B65" w14:paraId="5E209ADE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CD0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6DD1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7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A53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3B5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</w:tr>
      <w:tr w:rsidR="008B0B65" w:rsidRPr="008B0B65" w14:paraId="1390AFD8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2DF0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0A42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2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570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55B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</w:tr>
      <w:tr w:rsidR="008B0B65" w:rsidRPr="008B0B65" w14:paraId="2A3CC375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9AD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9B0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E1A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38F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8B0B65" w:rsidRPr="008B0B65" w14:paraId="0AC96E51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8AC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6F06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32C9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41BA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8B0B65" w:rsidRPr="008B0B65" w14:paraId="3ACFF209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C2B5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9D2D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9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843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D84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</w:tr>
      <w:tr w:rsidR="008B0B65" w:rsidRPr="008B0B65" w14:paraId="0B34C87A" w14:textId="77777777" w:rsidTr="006915EF">
        <w:trPr>
          <w:trHeight w:val="249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FBB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2851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8E08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A43E" w14:textId="77777777" w:rsidR="008B0B65" w:rsidRPr="008B0B65" w:rsidRDefault="008B0B65" w:rsidP="00691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0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</w:tbl>
    <w:p w14:paraId="065C0480" w14:textId="77777777" w:rsidR="006915EF" w:rsidRPr="00806459" w:rsidRDefault="006915EF">
      <w:pPr>
        <w:rPr>
          <w:rFonts w:ascii="Times New Roman" w:hAnsi="Times New Roman" w:cs="Times New Roman"/>
          <w:sz w:val="24"/>
          <w:szCs w:val="24"/>
        </w:rPr>
      </w:pPr>
      <w:r w:rsidRPr="0080645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B0B65" w:rsidRPr="008064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064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B0B65" w:rsidRPr="00806459">
        <w:rPr>
          <w:rFonts w:ascii="Times New Roman" w:hAnsi="Times New Roman" w:cs="Times New Roman"/>
          <w:sz w:val="24"/>
          <w:szCs w:val="24"/>
        </w:rPr>
        <w:t xml:space="preserve">: </w:t>
      </w:r>
      <w:r w:rsidRPr="00806459">
        <w:rPr>
          <w:rFonts w:ascii="Times New Roman" w:hAnsi="Times New Roman" w:cs="Times New Roman"/>
          <w:sz w:val="24"/>
          <w:szCs w:val="24"/>
        </w:rPr>
        <w:t xml:space="preserve">Number of </w:t>
      </w:r>
      <w:r w:rsidR="008B0B65" w:rsidRPr="00806459">
        <w:rPr>
          <w:rFonts w:ascii="Times New Roman" w:hAnsi="Times New Roman" w:cs="Times New Roman"/>
          <w:sz w:val="24"/>
          <w:szCs w:val="24"/>
        </w:rPr>
        <w:t>nodes, edges and M-code score</w:t>
      </w:r>
      <w:r w:rsidRPr="00806459">
        <w:rPr>
          <w:rFonts w:ascii="Times New Roman" w:hAnsi="Times New Roman" w:cs="Times New Roman"/>
          <w:sz w:val="24"/>
          <w:szCs w:val="24"/>
        </w:rPr>
        <w:t xml:space="preserve"> of all 29 modules of ALS-PPIN.</w:t>
      </w:r>
    </w:p>
    <w:p w14:paraId="53F1AC9E" w14:textId="38789E41" w:rsidR="008B0B65" w:rsidRPr="008B0B65" w:rsidRDefault="006915E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sectPr w:rsidR="008B0B65" w:rsidRPr="008B0B65" w:rsidSect="008B0B65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tDQ1NDczMTAysTBT0lEKTi0uzszPAykwqgUAJKAeoCwAAAA="/>
  </w:docVars>
  <w:rsids>
    <w:rsidRoot w:val="008B0B65"/>
    <w:rsid w:val="006915EF"/>
    <w:rsid w:val="00806459"/>
    <w:rsid w:val="008B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F2EA"/>
  <w15:chartTrackingRefBased/>
  <w15:docId w15:val="{FAB81A27-915A-459C-9C0A-CEF8AF7F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6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kumar</dc:creator>
  <cp:keywords/>
  <dc:description/>
  <cp:lastModifiedBy>Rupesh kumar</cp:lastModifiedBy>
  <cp:revision>3</cp:revision>
  <dcterms:created xsi:type="dcterms:W3CDTF">2021-11-12T12:24:00Z</dcterms:created>
  <dcterms:modified xsi:type="dcterms:W3CDTF">2021-11-18T02:55:00Z</dcterms:modified>
</cp:coreProperties>
</file>